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0"/>
        <w:gridCol w:w="567"/>
        <w:gridCol w:w="56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DD2BAD" w:rsidRPr="00041447" w:rsidTr="00432816"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1A2624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Ap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As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Be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Car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Cyp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Er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Pri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Oro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Poa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Pol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Ran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Ro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Sal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Vio</w:t>
            </w:r>
            <w:proofErr w:type="spellEnd"/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Ast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Bet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Caryophyl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Er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Prim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Orobanch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Polygo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Sal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</w:tr>
      <w:tr w:rsidR="00DD2BAD" w:rsidRPr="00041447" w:rsidTr="00432816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041447">
              <w:rPr>
                <w:noProof w:val="0"/>
                <w:sz w:val="22"/>
                <w:szCs w:val="22"/>
              </w:rPr>
              <w:t>Vio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D2BAD" w:rsidRPr="00041447" w:rsidRDefault="00DD2BAD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041447">
              <w:rPr>
                <w:noProof w:val="0"/>
                <w:sz w:val="22"/>
                <w:szCs w:val="22"/>
              </w:rPr>
              <w:t>0</w:t>
            </w:r>
          </w:p>
        </w:tc>
      </w:tr>
    </w:tbl>
    <w:p w:rsidR="00DD2BAD" w:rsidRPr="00041447" w:rsidRDefault="00DD2BAD" w:rsidP="00DD2BAD">
      <w:pPr>
        <w:widowControl/>
        <w:jc w:val="center"/>
        <w:rPr>
          <w:noProof w:val="0"/>
          <w:sz w:val="22"/>
          <w:szCs w:val="22"/>
        </w:rPr>
      </w:pPr>
      <w:r w:rsidRPr="00041447">
        <w:rPr>
          <w:noProof w:val="0"/>
          <w:sz w:val="22"/>
          <w:szCs w:val="22"/>
        </w:rPr>
        <w:t xml:space="preserve"> </w:t>
      </w:r>
    </w:p>
    <w:p w:rsidR="00847336" w:rsidRDefault="00847336">
      <w:bookmarkStart w:id="0" w:name="_GoBack"/>
      <w:bookmarkEnd w:id="0"/>
    </w:p>
    <w:sectPr w:rsidR="008473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AD"/>
    <w:rsid w:val="00847336"/>
    <w:rsid w:val="00DD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AD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AD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>University of Tromsø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4:00Z</dcterms:created>
  <dcterms:modified xsi:type="dcterms:W3CDTF">2013-06-03T06:24:00Z</dcterms:modified>
</cp:coreProperties>
</file>